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B947D" w14:textId="21B62517" w:rsidR="00537C33" w:rsidRPr="009C2DDB" w:rsidRDefault="009C2DDB">
      <w:pPr>
        <w:rPr>
          <w:rFonts w:cs="Arial"/>
          <w:b/>
          <w:bCs/>
        </w:rPr>
      </w:pPr>
      <w:r w:rsidRPr="009C2DDB">
        <w:rPr>
          <w:rFonts w:cs="Arial"/>
          <w:b/>
          <w:bCs/>
        </w:rPr>
        <w:t>Good Reporting of a Mixed Methods Study (GRAMMS) checklist</w:t>
      </w:r>
    </w:p>
    <w:p w14:paraId="48A231BF" w14:textId="1A40397E" w:rsidR="009C2DDB" w:rsidRPr="009C2DDB" w:rsidRDefault="009C2DDB">
      <w:pPr>
        <w:rPr>
          <w:rFonts w:cs="Arial"/>
        </w:rPr>
      </w:pPr>
      <w:r w:rsidRPr="009C2DDB">
        <w:rPr>
          <w:sz w:val="15"/>
          <w:szCs w:val="15"/>
        </w:rPr>
        <w:t xml:space="preserve">File adapted from </w:t>
      </w:r>
      <w:proofErr w:type="spellStart"/>
      <w:r w:rsidRPr="009C2DDB">
        <w:rPr>
          <w:sz w:val="15"/>
          <w:szCs w:val="15"/>
        </w:rPr>
        <w:t>Gugsa</w:t>
      </w:r>
      <w:proofErr w:type="spellEnd"/>
      <w:r w:rsidRPr="009C2DDB">
        <w:rPr>
          <w:sz w:val="15"/>
          <w:szCs w:val="15"/>
        </w:rPr>
        <w:t xml:space="preserve"> </w:t>
      </w:r>
      <w:r w:rsidRPr="009C2DDB">
        <w:rPr>
          <w:i/>
          <w:iCs/>
          <w:sz w:val="15"/>
          <w:szCs w:val="15"/>
        </w:rPr>
        <w:t>et al</w:t>
      </w:r>
      <w:r w:rsidRPr="009C2DDB">
        <w:rPr>
          <w:sz w:val="15"/>
          <w:szCs w:val="15"/>
        </w:rPr>
        <w:t xml:space="preserve"> </w:t>
      </w:r>
      <w:r w:rsidR="00DB354C">
        <w:rPr>
          <w:sz w:val="15"/>
          <w:szCs w:val="15"/>
        </w:rPr>
        <w:t>[</w:t>
      </w:r>
      <w:r w:rsidRPr="009C2DDB">
        <w:rPr>
          <w:sz w:val="15"/>
          <w:szCs w:val="15"/>
        </w:rPr>
        <w:t>1</w:t>
      </w:r>
      <w:r w:rsidR="00DB354C">
        <w:rPr>
          <w:sz w:val="15"/>
          <w:szCs w:val="15"/>
        </w:rPr>
        <w:t>]</w:t>
      </w:r>
      <w:r w:rsidRPr="009C2DDB">
        <w:rPr>
          <w:sz w:val="15"/>
          <w:szCs w:val="15"/>
        </w:rPr>
        <w:t xml:space="preserve"> and checklist items taken from </w:t>
      </w:r>
      <w:proofErr w:type="spellStart"/>
      <w:r w:rsidRPr="009C2DDB">
        <w:rPr>
          <w:sz w:val="15"/>
          <w:szCs w:val="15"/>
        </w:rPr>
        <w:t>O’cathain</w:t>
      </w:r>
      <w:proofErr w:type="spellEnd"/>
      <w:r w:rsidRPr="009C2DDB">
        <w:rPr>
          <w:sz w:val="15"/>
          <w:szCs w:val="15"/>
        </w:rPr>
        <w:t xml:space="preserve"> </w:t>
      </w:r>
      <w:r w:rsidRPr="009C2DDB">
        <w:rPr>
          <w:i/>
          <w:iCs/>
          <w:sz w:val="15"/>
          <w:szCs w:val="15"/>
        </w:rPr>
        <w:t>et al</w:t>
      </w:r>
      <w:r w:rsidRPr="009C2DDB">
        <w:rPr>
          <w:sz w:val="15"/>
          <w:szCs w:val="15"/>
        </w:rPr>
        <w:t xml:space="preserve"> </w:t>
      </w:r>
      <w:r w:rsidR="00DB354C">
        <w:rPr>
          <w:sz w:val="15"/>
          <w:szCs w:val="15"/>
        </w:rPr>
        <w:t>[</w:t>
      </w:r>
      <w:r w:rsidRPr="009C2DDB">
        <w:rPr>
          <w:sz w:val="15"/>
          <w:szCs w:val="15"/>
        </w:rPr>
        <w:t>2</w:t>
      </w:r>
      <w:r w:rsidR="00DB354C">
        <w:rPr>
          <w:sz w:val="15"/>
          <w:szCs w:val="15"/>
        </w:rPr>
        <w:t>]</w:t>
      </w:r>
      <w:r w:rsidRPr="009C2DDB">
        <w:rPr>
          <w:sz w:val="15"/>
          <w:szCs w:val="15"/>
        </w:rPr>
        <w:t>.</w:t>
      </w:r>
    </w:p>
    <w:tbl>
      <w:tblPr>
        <w:tblW w:w="4750" w:type="pct"/>
        <w:tblCellSpacing w:w="15" w:type="dxa"/>
        <w:tblCellMar>
          <w:top w:w="15" w:type="dxa"/>
          <w:left w:w="15" w:type="dxa"/>
          <w:bottom w:w="15" w:type="dxa"/>
          <w:right w:w="15" w:type="dxa"/>
        </w:tblCellMar>
        <w:tblLook w:val="04A0" w:firstRow="1" w:lastRow="0" w:firstColumn="1" w:lastColumn="0" w:noHBand="0" w:noVBand="1"/>
      </w:tblPr>
      <w:tblGrid>
        <w:gridCol w:w="344"/>
        <w:gridCol w:w="8225"/>
      </w:tblGrid>
      <w:tr w:rsidR="009C2DDB" w:rsidRPr="009C2DDB" w14:paraId="4E7ADCF5" w14:textId="77777777" w:rsidTr="03046436">
        <w:trPr>
          <w:tblCellSpacing w:w="15" w:type="dxa"/>
        </w:trPr>
        <w:tc>
          <w:tcPr>
            <w:tcW w:w="0" w:type="auto"/>
            <w:hideMark/>
          </w:tcPr>
          <w:p w14:paraId="071038BA"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t>(1)</w:t>
            </w:r>
          </w:p>
        </w:tc>
        <w:tc>
          <w:tcPr>
            <w:tcW w:w="0" w:type="auto"/>
            <w:hideMark/>
          </w:tcPr>
          <w:p w14:paraId="5D7A9F7E" w14:textId="57B7C4A7" w:rsidR="009C2DDB" w:rsidRP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the justification for using a mixed methods approach to the research question</w:t>
            </w:r>
          </w:p>
          <w:p w14:paraId="4000266A" w14:textId="49B4A03F" w:rsidR="009C2DDB" w:rsidRPr="009C2DDB" w:rsidRDefault="009C2DDB" w:rsidP="009C2DDB">
            <w:pPr>
              <w:rPr>
                <w:szCs w:val="22"/>
                <w:lang w:eastAsia="en-GB"/>
              </w:rPr>
            </w:pPr>
            <w:r w:rsidRPr="009C2DDB">
              <w:rPr>
                <w:szCs w:val="22"/>
                <w:lang w:eastAsia="en-GB"/>
              </w:rPr>
              <w:t xml:space="preserve">A mixed-methods approach enabled us to quantify </w:t>
            </w:r>
            <w:r>
              <w:rPr>
                <w:szCs w:val="22"/>
                <w:lang w:eastAsia="en-GB"/>
              </w:rPr>
              <w:t>changes to</w:t>
            </w:r>
            <w:r w:rsidRPr="009C2DDB">
              <w:rPr>
                <w:szCs w:val="22"/>
                <w:lang w:eastAsia="en-GB"/>
              </w:rPr>
              <w:t xml:space="preserve"> attendances to paediatric emergency care as well as to understand why and how caregivers may be changing their health-seeking behaviour and decision-making because of the pandemic</w:t>
            </w:r>
            <w:r>
              <w:rPr>
                <w:szCs w:val="22"/>
                <w:lang w:eastAsia="en-GB"/>
              </w:rPr>
              <w:t>.</w:t>
            </w:r>
            <w:r w:rsidR="003B4331">
              <w:rPr>
                <w:szCs w:val="22"/>
                <w:lang w:eastAsia="en-GB"/>
              </w:rPr>
              <w:t xml:space="preserve"> The rationale for the study design is further outlined in </w:t>
            </w:r>
            <w:r w:rsidR="006515EF">
              <w:rPr>
                <w:szCs w:val="22"/>
                <w:lang w:eastAsia="en-GB"/>
              </w:rPr>
              <w:t>the Material and Methods section.</w:t>
            </w:r>
          </w:p>
          <w:p w14:paraId="145CFDA2" w14:textId="38B39C29" w:rsidR="009C2DDB" w:rsidRPr="009C2DDB" w:rsidRDefault="009C2DDB" w:rsidP="009C2DDB">
            <w:pPr>
              <w:spacing w:before="100" w:beforeAutospacing="1" w:after="100" w:afterAutospacing="1" w:line="390" w:lineRule="atLeast"/>
              <w:rPr>
                <w:rFonts w:eastAsia="Times New Roman" w:cs="Arial"/>
                <w:color w:val="333333"/>
                <w:lang w:eastAsia="en-GB"/>
              </w:rPr>
            </w:pPr>
          </w:p>
        </w:tc>
      </w:tr>
      <w:tr w:rsidR="009C2DDB" w:rsidRPr="009C2DDB" w14:paraId="1612AB02" w14:textId="77777777" w:rsidTr="03046436">
        <w:trPr>
          <w:tblCellSpacing w:w="15" w:type="dxa"/>
        </w:trPr>
        <w:tc>
          <w:tcPr>
            <w:tcW w:w="0" w:type="auto"/>
            <w:hideMark/>
          </w:tcPr>
          <w:p w14:paraId="5A7B8A2E"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t>(2)</w:t>
            </w:r>
          </w:p>
        </w:tc>
        <w:tc>
          <w:tcPr>
            <w:tcW w:w="0" w:type="auto"/>
            <w:hideMark/>
          </w:tcPr>
          <w:p w14:paraId="3C335AE2" w14:textId="77777777" w:rsidR="009C2DDB" w:rsidRP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the design in terms of the purpose, priority and sequence of methods</w:t>
            </w:r>
          </w:p>
          <w:p w14:paraId="30233F40" w14:textId="14040DC0" w:rsidR="009C2DDB" w:rsidRDefault="009C2DDB" w:rsidP="009C2DDB">
            <w:pPr>
              <w:rPr>
                <w:lang w:eastAsia="en-GB"/>
              </w:rPr>
            </w:pPr>
            <w:r>
              <w:rPr>
                <w:lang w:eastAsia="en-GB"/>
              </w:rPr>
              <w:t xml:space="preserve">Both surveys and semi-structured interviews were conducted concurrently and at a single time point although the participation in each study was optional. This was important due to the dynamic nature of the pandemic. Surveys were administered before interviews due to time constraints as the study was conducted alongside and between clinical care being delivered. Therefore, there are differing number of participants across each study method. </w:t>
            </w:r>
            <w:r w:rsidR="004E717E">
              <w:rPr>
                <w:lang w:eastAsia="en-GB"/>
              </w:rPr>
              <w:t>Further detail is given in the Material and Methods section.</w:t>
            </w:r>
          </w:p>
          <w:p w14:paraId="5070E51F" w14:textId="591FB302" w:rsidR="00945D20" w:rsidRPr="009C2DDB" w:rsidRDefault="00945D20" w:rsidP="009C2DDB">
            <w:pPr>
              <w:rPr>
                <w:lang w:eastAsia="en-GB"/>
              </w:rPr>
            </w:pPr>
          </w:p>
        </w:tc>
      </w:tr>
      <w:tr w:rsidR="009C2DDB" w:rsidRPr="009C2DDB" w14:paraId="5B47AE52" w14:textId="77777777" w:rsidTr="03046436">
        <w:trPr>
          <w:tblCellSpacing w:w="15" w:type="dxa"/>
        </w:trPr>
        <w:tc>
          <w:tcPr>
            <w:tcW w:w="0" w:type="auto"/>
            <w:hideMark/>
          </w:tcPr>
          <w:p w14:paraId="65372FE9"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t>(3)</w:t>
            </w:r>
          </w:p>
        </w:tc>
        <w:tc>
          <w:tcPr>
            <w:tcW w:w="0" w:type="auto"/>
            <w:hideMark/>
          </w:tcPr>
          <w:p w14:paraId="1135E2BA" w14:textId="16F07EA5" w:rsidR="009C2DDB" w:rsidRP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each method in terms of sampling, data collection and analysis</w:t>
            </w:r>
          </w:p>
        </w:tc>
      </w:tr>
      <w:tr w:rsidR="009C2DDB" w:rsidRPr="009C2DDB" w14:paraId="5E80E05C" w14:textId="77777777" w:rsidTr="03046436">
        <w:trPr>
          <w:tblCellSpacing w:w="15" w:type="dxa"/>
        </w:trPr>
        <w:tc>
          <w:tcPr>
            <w:tcW w:w="0" w:type="auto"/>
          </w:tcPr>
          <w:p w14:paraId="592AE116" w14:textId="77777777" w:rsidR="009C2DDB" w:rsidRPr="009C2DDB" w:rsidRDefault="009C2DDB" w:rsidP="009C2DDB">
            <w:pPr>
              <w:rPr>
                <w:rFonts w:eastAsia="Times New Roman" w:cs="Arial"/>
                <w:color w:val="333333"/>
                <w:lang w:eastAsia="en-GB"/>
              </w:rPr>
            </w:pPr>
          </w:p>
        </w:tc>
        <w:tc>
          <w:tcPr>
            <w:tcW w:w="0" w:type="auto"/>
          </w:tcPr>
          <w:p w14:paraId="5D09DD6F" w14:textId="09A06AAE" w:rsidR="00945D20" w:rsidRPr="00945D20" w:rsidRDefault="009C2DDB" w:rsidP="00945D20">
            <w:pPr>
              <w:rPr>
                <w:lang w:eastAsia="en-GB"/>
              </w:rPr>
            </w:pPr>
            <w:r>
              <w:rPr>
                <w:lang w:eastAsia="en-GB"/>
              </w:rPr>
              <w:t xml:space="preserve">This is detailed in the </w:t>
            </w:r>
            <w:r w:rsidR="00B33414">
              <w:rPr>
                <w:lang w:eastAsia="en-GB"/>
              </w:rPr>
              <w:t xml:space="preserve">Material and Methods </w:t>
            </w:r>
            <w:r>
              <w:rPr>
                <w:lang w:eastAsia="en-GB"/>
              </w:rPr>
              <w:t xml:space="preserve">section under relevant subheadings. Specifically, pages </w:t>
            </w:r>
            <w:r w:rsidR="009054AA">
              <w:rPr>
                <w:lang w:eastAsia="en-GB"/>
              </w:rPr>
              <w:t>8</w:t>
            </w:r>
            <w:r w:rsidR="00CC088C">
              <w:rPr>
                <w:lang w:eastAsia="en-GB"/>
              </w:rPr>
              <w:t>-10</w:t>
            </w:r>
            <w:r>
              <w:rPr>
                <w:lang w:eastAsia="en-GB"/>
              </w:rPr>
              <w:t xml:space="preserve"> outline data collection and page</w:t>
            </w:r>
            <w:r w:rsidR="009054AA">
              <w:rPr>
                <w:lang w:eastAsia="en-GB"/>
              </w:rPr>
              <w:t>s</w:t>
            </w:r>
            <w:r>
              <w:rPr>
                <w:lang w:eastAsia="en-GB"/>
              </w:rPr>
              <w:t xml:space="preserve"> </w:t>
            </w:r>
            <w:r w:rsidR="00564C90">
              <w:rPr>
                <w:lang w:eastAsia="en-GB"/>
              </w:rPr>
              <w:t>10</w:t>
            </w:r>
            <w:r w:rsidR="009054AA">
              <w:rPr>
                <w:lang w:eastAsia="en-GB"/>
              </w:rPr>
              <w:t xml:space="preserve"> -11</w:t>
            </w:r>
            <w:r>
              <w:rPr>
                <w:lang w:eastAsia="en-GB"/>
              </w:rPr>
              <w:t xml:space="preserve"> data analysis.</w:t>
            </w:r>
          </w:p>
        </w:tc>
      </w:tr>
      <w:tr w:rsidR="009C2DDB" w:rsidRPr="009C2DDB" w14:paraId="06BA5049" w14:textId="77777777" w:rsidTr="03046436">
        <w:trPr>
          <w:tblCellSpacing w:w="15" w:type="dxa"/>
        </w:trPr>
        <w:tc>
          <w:tcPr>
            <w:tcW w:w="0" w:type="auto"/>
            <w:hideMark/>
          </w:tcPr>
          <w:p w14:paraId="67F754D5"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t>(4)</w:t>
            </w:r>
          </w:p>
        </w:tc>
        <w:tc>
          <w:tcPr>
            <w:tcW w:w="0" w:type="auto"/>
            <w:hideMark/>
          </w:tcPr>
          <w:p w14:paraId="1409ABBC" w14:textId="77777777" w:rsid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where integration has occurred, how it has occurred and who has participated in it</w:t>
            </w:r>
          </w:p>
          <w:p w14:paraId="172FFEEC" w14:textId="62DADF15" w:rsidR="009C2DDB" w:rsidRDefault="009C2DDB" w:rsidP="009C2DDB">
            <w:pPr>
              <w:rPr>
                <w:lang w:eastAsia="en-GB"/>
              </w:rPr>
            </w:pPr>
            <w:r w:rsidRPr="03046436">
              <w:rPr>
                <w:lang w:eastAsia="en-GB"/>
              </w:rPr>
              <w:t xml:space="preserve">Integration occurred during the interpretation phase of the study and was completed by </w:t>
            </w:r>
            <w:r w:rsidR="00945D20" w:rsidRPr="03046436">
              <w:rPr>
                <w:lang w:eastAsia="en-GB"/>
              </w:rPr>
              <w:t>the joint first authors (VP, GA) and co-authors (S</w:t>
            </w:r>
            <w:r w:rsidR="00146238" w:rsidRPr="03046436">
              <w:rPr>
                <w:lang w:eastAsia="en-GB"/>
              </w:rPr>
              <w:t>H</w:t>
            </w:r>
            <w:r w:rsidR="00945D20" w:rsidRPr="03046436">
              <w:rPr>
                <w:lang w:eastAsia="en-GB"/>
              </w:rPr>
              <w:t>,</w:t>
            </w:r>
            <w:r w:rsidR="00146238" w:rsidRPr="03046436">
              <w:rPr>
                <w:lang w:eastAsia="en-GB"/>
              </w:rPr>
              <w:t xml:space="preserve"> AWS,</w:t>
            </w:r>
            <w:r w:rsidR="00945D20" w:rsidRPr="03046436">
              <w:rPr>
                <w:lang w:eastAsia="en-GB"/>
              </w:rPr>
              <w:t xml:space="preserve"> ME, MNN).</w:t>
            </w:r>
            <w:r w:rsidR="00564C90">
              <w:rPr>
                <w:lang w:eastAsia="en-GB"/>
              </w:rPr>
              <w:t xml:space="preserve"> </w:t>
            </w:r>
            <w:r w:rsidR="009A7C1C">
              <w:rPr>
                <w:lang w:eastAsia="en-GB"/>
              </w:rPr>
              <w:t>GA</w:t>
            </w:r>
            <w:r w:rsidR="00564C90">
              <w:rPr>
                <w:lang w:eastAsia="en-GB"/>
              </w:rPr>
              <w:t xml:space="preserve"> also integrated the data</w:t>
            </w:r>
            <w:r w:rsidR="00EF2D20">
              <w:rPr>
                <w:lang w:eastAsia="en-GB"/>
              </w:rPr>
              <w:t xml:space="preserve"> during the analysis (see the</w:t>
            </w:r>
            <w:r w:rsidR="00564C90">
              <w:rPr>
                <w:lang w:eastAsia="en-GB"/>
              </w:rPr>
              <w:t xml:space="preserve"> Results section under the subheading (Mixed Methods Results)</w:t>
            </w:r>
            <w:r w:rsidR="00EF2D20">
              <w:rPr>
                <w:lang w:eastAsia="en-GB"/>
              </w:rPr>
              <w:t>). This</w:t>
            </w:r>
            <w:r w:rsidR="00564C90">
              <w:rPr>
                <w:lang w:eastAsia="en-GB"/>
              </w:rPr>
              <w:t xml:space="preserve"> </w:t>
            </w:r>
            <w:r w:rsidR="009A7C1C">
              <w:rPr>
                <w:lang w:eastAsia="en-GB"/>
              </w:rPr>
              <w:t xml:space="preserve">has been cross-checked by VP </w:t>
            </w:r>
            <w:r w:rsidR="00564C90">
              <w:rPr>
                <w:lang w:eastAsia="en-GB"/>
              </w:rPr>
              <w:t>– see page</w:t>
            </w:r>
            <w:r w:rsidR="009A7C1C">
              <w:rPr>
                <w:lang w:eastAsia="en-GB"/>
              </w:rPr>
              <w:t>s 3</w:t>
            </w:r>
            <w:r w:rsidR="009054AA">
              <w:rPr>
                <w:lang w:eastAsia="en-GB"/>
              </w:rPr>
              <w:t>3</w:t>
            </w:r>
            <w:r w:rsidR="009A7C1C">
              <w:rPr>
                <w:lang w:eastAsia="en-GB"/>
              </w:rPr>
              <w:t>-3</w:t>
            </w:r>
            <w:r w:rsidR="009054AA">
              <w:rPr>
                <w:lang w:eastAsia="en-GB"/>
              </w:rPr>
              <w:t>8</w:t>
            </w:r>
            <w:r w:rsidR="009A7C1C">
              <w:rPr>
                <w:lang w:eastAsia="en-GB"/>
              </w:rPr>
              <w:t>.</w:t>
            </w:r>
            <w:r w:rsidR="00564C90">
              <w:rPr>
                <w:lang w:eastAsia="en-GB"/>
              </w:rPr>
              <w:t xml:space="preserve">  </w:t>
            </w:r>
          </w:p>
          <w:p w14:paraId="167E4F71" w14:textId="533E46D3" w:rsidR="00945D20" w:rsidRPr="009C2DDB" w:rsidRDefault="00945D20" w:rsidP="009C2DDB">
            <w:pPr>
              <w:rPr>
                <w:lang w:eastAsia="en-GB"/>
              </w:rPr>
            </w:pPr>
          </w:p>
        </w:tc>
      </w:tr>
      <w:tr w:rsidR="009C2DDB" w:rsidRPr="009C2DDB" w14:paraId="7609710A" w14:textId="77777777" w:rsidTr="03046436">
        <w:trPr>
          <w:tblCellSpacing w:w="15" w:type="dxa"/>
        </w:trPr>
        <w:tc>
          <w:tcPr>
            <w:tcW w:w="0" w:type="auto"/>
            <w:hideMark/>
          </w:tcPr>
          <w:p w14:paraId="34A6B6C5"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t>(5)</w:t>
            </w:r>
          </w:p>
        </w:tc>
        <w:tc>
          <w:tcPr>
            <w:tcW w:w="0" w:type="auto"/>
            <w:hideMark/>
          </w:tcPr>
          <w:p w14:paraId="271A8EEF" w14:textId="77777777" w:rsidR="009C2DDB" w:rsidRP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any limitation of one method associated with the present of the other method</w:t>
            </w:r>
          </w:p>
          <w:p w14:paraId="4B374E2A" w14:textId="68D76539" w:rsidR="00945D20" w:rsidRDefault="00945D20" w:rsidP="00945D20">
            <w:pPr>
              <w:rPr>
                <w:lang w:eastAsia="en-GB"/>
              </w:rPr>
            </w:pPr>
            <w:r>
              <w:rPr>
                <w:lang w:eastAsia="en-GB"/>
              </w:rPr>
              <w:lastRenderedPageBreak/>
              <w:t xml:space="preserve">Presenting the quantitative data alone would prevent us from understanding the enabling factors and perceived barriers to seeking healthcare, and specifically the underlying motivations behind this. Qualitative research provides the context behind decisions by caregivers to present, or delay presenting, to emergency paediatric care. </w:t>
            </w:r>
            <w:r w:rsidR="009A7C1C">
              <w:rPr>
                <w:lang w:eastAsia="en-GB"/>
              </w:rPr>
              <w:t>Further limitations are presented in the Discussion section.</w:t>
            </w:r>
          </w:p>
          <w:p w14:paraId="7ABE6A85" w14:textId="43486429" w:rsidR="00945D20" w:rsidRPr="009C2DDB" w:rsidRDefault="00945D20" w:rsidP="00945D20">
            <w:pPr>
              <w:rPr>
                <w:lang w:eastAsia="en-GB"/>
              </w:rPr>
            </w:pPr>
          </w:p>
        </w:tc>
      </w:tr>
      <w:tr w:rsidR="009C2DDB" w:rsidRPr="009C2DDB" w14:paraId="71893B44" w14:textId="77777777" w:rsidTr="03046436">
        <w:trPr>
          <w:tblCellSpacing w:w="15" w:type="dxa"/>
        </w:trPr>
        <w:tc>
          <w:tcPr>
            <w:tcW w:w="0" w:type="auto"/>
            <w:hideMark/>
          </w:tcPr>
          <w:p w14:paraId="63428F3B" w14:textId="77777777" w:rsidR="009C2DDB" w:rsidRPr="009C2DDB" w:rsidRDefault="009C2DDB" w:rsidP="009C2DDB">
            <w:pPr>
              <w:rPr>
                <w:rFonts w:eastAsia="Times New Roman" w:cs="Arial"/>
                <w:color w:val="333333"/>
                <w:lang w:eastAsia="en-GB"/>
              </w:rPr>
            </w:pPr>
            <w:r w:rsidRPr="009C2DDB">
              <w:rPr>
                <w:rFonts w:eastAsia="Times New Roman" w:cs="Arial"/>
                <w:color w:val="333333"/>
                <w:lang w:eastAsia="en-GB"/>
              </w:rPr>
              <w:lastRenderedPageBreak/>
              <w:t>(6)</w:t>
            </w:r>
          </w:p>
        </w:tc>
        <w:tc>
          <w:tcPr>
            <w:tcW w:w="0" w:type="auto"/>
            <w:hideMark/>
          </w:tcPr>
          <w:p w14:paraId="0B7DBB5B" w14:textId="77777777" w:rsidR="009C2DDB" w:rsidRPr="009C2DDB" w:rsidRDefault="009C2DDB" w:rsidP="009C2DDB">
            <w:pPr>
              <w:spacing w:before="100" w:beforeAutospacing="1" w:after="100" w:afterAutospacing="1" w:line="390" w:lineRule="atLeast"/>
              <w:ind w:left="300"/>
              <w:rPr>
                <w:rFonts w:eastAsia="Times New Roman" w:cs="Arial"/>
                <w:b/>
                <w:bCs/>
                <w:color w:val="333333"/>
                <w:lang w:eastAsia="en-GB"/>
              </w:rPr>
            </w:pPr>
            <w:r w:rsidRPr="009C2DDB">
              <w:rPr>
                <w:rFonts w:eastAsia="Times New Roman" w:cs="Arial"/>
                <w:b/>
                <w:bCs/>
                <w:color w:val="333333"/>
                <w:lang w:eastAsia="en-GB"/>
              </w:rPr>
              <w:t>Describe any insights gained from mixing or integrating methods</w:t>
            </w:r>
          </w:p>
        </w:tc>
      </w:tr>
    </w:tbl>
    <w:p w14:paraId="756B5332" w14:textId="464DC1F8" w:rsidR="009C2DDB" w:rsidRDefault="00945D20">
      <w:pPr>
        <w:rPr>
          <w:rFonts w:cs="Arial"/>
        </w:rPr>
      </w:pPr>
      <w:r>
        <w:rPr>
          <w:rFonts w:cs="Arial"/>
        </w:rPr>
        <w:t>By integrating findings from each method, we were able to determine that the most significant point of delaying access to care was made at the decision to seek care. This decision by caregiver was influenced by intrinsic factors such as “parental intuition” as well as extrinsic conflicts including government guidelines and media reporting.</w:t>
      </w:r>
      <w:r w:rsidR="005E35D0">
        <w:rPr>
          <w:rFonts w:cs="Arial"/>
        </w:rPr>
        <w:t xml:space="preserve"> Further detail on insights of mixing methods </w:t>
      </w:r>
      <w:proofErr w:type="gramStart"/>
      <w:r w:rsidR="005E35D0">
        <w:rPr>
          <w:rFonts w:cs="Arial"/>
        </w:rPr>
        <w:t>are</w:t>
      </w:r>
      <w:proofErr w:type="gramEnd"/>
      <w:r w:rsidR="005E35D0">
        <w:rPr>
          <w:rFonts w:cs="Arial"/>
        </w:rPr>
        <w:t xml:space="preserve"> given in the Mixed Methods Results section as well as the Discussion.</w:t>
      </w:r>
    </w:p>
    <w:p w14:paraId="3FF8E1E1" w14:textId="77777777" w:rsidR="00945D20" w:rsidRPr="00D83A24" w:rsidRDefault="00945D20">
      <w:pPr>
        <w:rPr>
          <w:rFonts w:cs="Arial"/>
          <w:szCs w:val="22"/>
        </w:rPr>
      </w:pPr>
    </w:p>
    <w:p w14:paraId="10EC8EB8" w14:textId="6A341226" w:rsidR="009C2DDB" w:rsidRPr="00D83A24" w:rsidRDefault="009C2DDB">
      <w:pPr>
        <w:rPr>
          <w:rFonts w:cs="Arial"/>
          <w:b/>
          <w:bCs/>
          <w:sz w:val="24"/>
        </w:rPr>
      </w:pPr>
      <w:r w:rsidRPr="00D83A24">
        <w:rPr>
          <w:rFonts w:cs="Arial"/>
          <w:b/>
          <w:bCs/>
          <w:sz w:val="24"/>
        </w:rPr>
        <w:t>References</w:t>
      </w:r>
    </w:p>
    <w:p w14:paraId="189750FE" w14:textId="485DD50C" w:rsidR="009C2DDB" w:rsidRPr="00DB354C" w:rsidRDefault="009C2DDB" w:rsidP="00113955">
      <w:pPr>
        <w:pStyle w:val="ListParagraph"/>
        <w:numPr>
          <w:ilvl w:val="0"/>
          <w:numId w:val="1"/>
        </w:numPr>
        <w:rPr>
          <w:rFonts w:cs="Arial"/>
          <w:szCs w:val="22"/>
        </w:rPr>
      </w:pPr>
      <w:proofErr w:type="spellStart"/>
      <w:r w:rsidRPr="00DB354C">
        <w:rPr>
          <w:szCs w:val="22"/>
        </w:rPr>
        <w:t>Gugsa</w:t>
      </w:r>
      <w:proofErr w:type="spellEnd"/>
      <w:r w:rsidRPr="00DB354C">
        <w:rPr>
          <w:szCs w:val="22"/>
        </w:rPr>
        <w:t xml:space="preserve"> F, </w:t>
      </w:r>
      <w:proofErr w:type="spellStart"/>
      <w:r w:rsidRPr="00DB354C">
        <w:rPr>
          <w:szCs w:val="22"/>
        </w:rPr>
        <w:t>Karmarkar</w:t>
      </w:r>
      <w:proofErr w:type="spellEnd"/>
      <w:r w:rsidRPr="00DB354C">
        <w:rPr>
          <w:szCs w:val="22"/>
        </w:rPr>
        <w:t xml:space="preserve"> E, Cheyne A, </w:t>
      </w:r>
      <w:proofErr w:type="spellStart"/>
      <w:r w:rsidRPr="00DB354C">
        <w:rPr>
          <w:szCs w:val="22"/>
        </w:rPr>
        <w:t>Yamey</w:t>
      </w:r>
      <w:proofErr w:type="spellEnd"/>
      <w:r w:rsidRPr="00DB354C">
        <w:rPr>
          <w:szCs w:val="22"/>
        </w:rPr>
        <w:t xml:space="preserve"> G. Newspaper coverage of maternal health in Bangladesh, Rwanda and South Africa: a quantitative and qualitative content analysis. BMJ open. 2016 Jan</w:t>
      </w:r>
      <w:r w:rsidR="00DB354C" w:rsidRPr="00DB354C">
        <w:rPr>
          <w:szCs w:val="22"/>
        </w:rPr>
        <w:t xml:space="preserve"> </w:t>
      </w:r>
      <w:r w:rsidR="00DB354C" w:rsidRPr="00DB354C">
        <w:rPr>
          <w:rFonts w:cs="Arial"/>
          <w:color w:val="212121"/>
          <w:shd w:val="clear" w:color="auto" w:fill="FFFFFF"/>
        </w:rPr>
        <w:t>doi:10.1136/bmjopen-2015-008837</w:t>
      </w:r>
    </w:p>
    <w:p w14:paraId="52C30433" w14:textId="77777777" w:rsidR="00DB354C" w:rsidRPr="00DB354C" w:rsidRDefault="00DB354C" w:rsidP="00DB354C">
      <w:pPr>
        <w:pStyle w:val="ListParagraph"/>
        <w:rPr>
          <w:rFonts w:cs="Arial"/>
          <w:szCs w:val="22"/>
        </w:rPr>
      </w:pPr>
    </w:p>
    <w:p w14:paraId="2E8574CD" w14:textId="1DD3F947" w:rsidR="009C2DDB" w:rsidRPr="00D83A24" w:rsidRDefault="009C2DDB" w:rsidP="009C2DDB">
      <w:pPr>
        <w:pStyle w:val="ListParagraph"/>
        <w:numPr>
          <w:ilvl w:val="0"/>
          <w:numId w:val="1"/>
        </w:numPr>
        <w:rPr>
          <w:szCs w:val="22"/>
        </w:rPr>
      </w:pPr>
      <w:proofErr w:type="spellStart"/>
      <w:r w:rsidRPr="00D83A24">
        <w:rPr>
          <w:szCs w:val="22"/>
        </w:rPr>
        <w:t>O’cathain</w:t>
      </w:r>
      <w:proofErr w:type="spellEnd"/>
      <w:r w:rsidRPr="00D83A24">
        <w:rPr>
          <w:szCs w:val="22"/>
        </w:rPr>
        <w:t xml:space="preserve"> A, Murphy E, Nicholl J. The Quality of Mixed Methods Studies in Health Services Research. </w:t>
      </w:r>
      <w:r w:rsidRPr="00D83A24">
        <w:rPr>
          <w:i/>
          <w:iCs/>
          <w:szCs w:val="22"/>
        </w:rPr>
        <w:t>Journal of Health Services Research &amp; Policy</w:t>
      </w:r>
      <w:r w:rsidRPr="00D83A24">
        <w:rPr>
          <w:szCs w:val="22"/>
        </w:rPr>
        <w:t>. [Online] SAGE Publications; 2008;13(2): 92–98. doi:10.1258/jhsrp.2007.007074</w:t>
      </w:r>
    </w:p>
    <w:p w14:paraId="50DE9E42" w14:textId="77777777" w:rsidR="009C2DDB" w:rsidRPr="00D83A24" w:rsidRDefault="009C2DDB" w:rsidP="009C2DDB">
      <w:pPr>
        <w:rPr>
          <w:rFonts w:cs="Arial"/>
          <w:szCs w:val="22"/>
        </w:rPr>
      </w:pPr>
    </w:p>
    <w:p w14:paraId="15AD2587" w14:textId="77777777" w:rsidR="009C2DDB" w:rsidRPr="009C2DDB" w:rsidRDefault="009C2DDB">
      <w:pPr>
        <w:rPr>
          <w:rFonts w:cs="Arial"/>
        </w:rPr>
      </w:pPr>
    </w:p>
    <w:sectPr w:rsidR="009C2DDB" w:rsidRPr="009C2DDB" w:rsidSect="006A48E9">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2B9FA" w14:textId="77777777" w:rsidR="00F3159F" w:rsidRDefault="00F3159F" w:rsidP="009C2DDB">
      <w:pPr>
        <w:spacing w:line="240" w:lineRule="auto"/>
      </w:pPr>
      <w:r>
        <w:separator/>
      </w:r>
    </w:p>
  </w:endnote>
  <w:endnote w:type="continuationSeparator" w:id="0">
    <w:p w14:paraId="0DFCFBD1" w14:textId="77777777" w:rsidR="00F3159F" w:rsidRDefault="00F3159F" w:rsidP="009C2D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D831F" w14:textId="77777777" w:rsidR="00F3159F" w:rsidRDefault="00F3159F" w:rsidP="009C2DDB">
      <w:pPr>
        <w:spacing w:line="240" w:lineRule="auto"/>
      </w:pPr>
      <w:r>
        <w:separator/>
      </w:r>
    </w:p>
  </w:footnote>
  <w:footnote w:type="continuationSeparator" w:id="0">
    <w:p w14:paraId="53F31CA2" w14:textId="77777777" w:rsidR="00F3159F" w:rsidRDefault="00F3159F" w:rsidP="009C2D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531713" w:rsidRPr="00B54D36" w14:paraId="6E9ACEBE" w14:textId="77777777" w:rsidTr="008F5CE1">
      <w:tc>
        <w:tcPr>
          <w:tcW w:w="3005" w:type="dxa"/>
        </w:tcPr>
        <w:p w14:paraId="391E49E9" w14:textId="7E2DBCDD" w:rsidR="00531713" w:rsidRPr="00B54D36" w:rsidRDefault="00531713" w:rsidP="00531713">
          <w:pPr>
            <w:pStyle w:val="Header"/>
            <w:ind w:left="-115"/>
            <w:rPr>
              <w:rFonts w:cs="Arial"/>
              <w:b/>
              <w:bCs/>
              <w:sz w:val="16"/>
              <w:szCs w:val="16"/>
            </w:rPr>
          </w:pPr>
          <w:r w:rsidRPr="00B54D36">
            <w:rPr>
              <w:rFonts w:cs="Arial"/>
              <w:b/>
              <w:bCs/>
              <w:sz w:val="16"/>
              <w:szCs w:val="16"/>
            </w:rPr>
            <w:t>Appleby</w:t>
          </w:r>
          <w:r w:rsidR="00496E39">
            <w:rPr>
              <w:rFonts w:cs="Arial"/>
              <w:b/>
              <w:bCs/>
              <w:sz w:val="16"/>
              <w:szCs w:val="16"/>
            </w:rPr>
            <w:t xml:space="preserve"> &amp;</w:t>
          </w:r>
          <w:r w:rsidRPr="00B54D36">
            <w:rPr>
              <w:rFonts w:cs="Arial"/>
              <w:b/>
              <w:bCs/>
              <w:sz w:val="16"/>
              <w:szCs w:val="16"/>
            </w:rPr>
            <w:t xml:space="preserve"> Papageorgiou </w:t>
          </w:r>
          <w:r w:rsidRPr="00B54D36">
            <w:rPr>
              <w:rFonts w:cs="Arial"/>
              <w:b/>
              <w:bCs/>
              <w:i/>
              <w:iCs/>
              <w:sz w:val="16"/>
              <w:szCs w:val="16"/>
            </w:rPr>
            <w:t xml:space="preserve">et al. </w:t>
          </w:r>
        </w:p>
      </w:tc>
      <w:tc>
        <w:tcPr>
          <w:tcW w:w="3005" w:type="dxa"/>
        </w:tcPr>
        <w:p w14:paraId="5A0642F7" w14:textId="32959013" w:rsidR="00531713" w:rsidRPr="00B54D36" w:rsidRDefault="00B54D36" w:rsidP="00531713">
          <w:pPr>
            <w:pStyle w:val="Header"/>
            <w:jc w:val="center"/>
            <w:rPr>
              <w:rFonts w:cs="Arial"/>
              <w:b/>
              <w:bCs/>
              <w:sz w:val="16"/>
              <w:szCs w:val="16"/>
            </w:rPr>
          </w:pPr>
          <w:r w:rsidRPr="00B54D36">
            <w:rPr>
              <w:rFonts w:cs="Arial"/>
              <w:b/>
              <w:bCs/>
              <w:color w:val="000000" w:themeColor="text1"/>
              <w:sz w:val="16"/>
              <w:szCs w:val="16"/>
            </w:rPr>
            <w:t>Caregiver perceptions and experiences of PED attendance during COVID-19</w:t>
          </w:r>
        </w:p>
      </w:tc>
      <w:tc>
        <w:tcPr>
          <w:tcW w:w="3005" w:type="dxa"/>
        </w:tcPr>
        <w:p w14:paraId="3D43D6F8" w14:textId="3F91BB33" w:rsidR="00531713" w:rsidRPr="00B54D36" w:rsidRDefault="00531713" w:rsidP="00531713">
          <w:pPr>
            <w:pStyle w:val="Header"/>
            <w:ind w:right="-115"/>
            <w:jc w:val="right"/>
            <w:rPr>
              <w:rFonts w:cs="Arial"/>
              <w:b/>
              <w:bCs/>
              <w:sz w:val="16"/>
              <w:szCs w:val="16"/>
            </w:rPr>
          </w:pPr>
          <w:r w:rsidRPr="00B54D36">
            <w:rPr>
              <w:rFonts w:cs="Arial"/>
              <w:b/>
              <w:bCs/>
              <w:sz w:val="16"/>
              <w:szCs w:val="16"/>
            </w:rPr>
            <w:t xml:space="preserve">Supplementary File </w:t>
          </w:r>
          <w:r w:rsidR="00E55598">
            <w:rPr>
              <w:rFonts w:cs="Arial"/>
              <w:b/>
              <w:bCs/>
              <w:sz w:val="16"/>
              <w:szCs w:val="16"/>
            </w:rPr>
            <w:t>4</w:t>
          </w:r>
        </w:p>
      </w:tc>
    </w:tr>
  </w:tbl>
  <w:p w14:paraId="19720400" w14:textId="2FDC7FC4" w:rsidR="00493367" w:rsidRPr="00B54D36" w:rsidRDefault="00493367" w:rsidP="00B54D36">
    <w:pPr>
      <w:pStyle w:val="Header"/>
      <w:rPr>
        <w:rFonts w:cs="Arial"/>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267D99"/>
    <w:multiLevelType w:val="hybridMultilevel"/>
    <w:tmpl w:val="953487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5311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FB2"/>
    <w:rsid w:val="000039C3"/>
    <w:rsid w:val="00011DEF"/>
    <w:rsid w:val="00013448"/>
    <w:rsid w:val="00014F4B"/>
    <w:rsid w:val="0002159F"/>
    <w:rsid w:val="00023D7A"/>
    <w:rsid w:val="00025BEA"/>
    <w:rsid w:val="00031B02"/>
    <w:rsid w:val="00032DF4"/>
    <w:rsid w:val="0004163C"/>
    <w:rsid w:val="00044E94"/>
    <w:rsid w:val="000462A1"/>
    <w:rsid w:val="00046984"/>
    <w:rsid w:val="00052328"/>
    <w:rsid w:val="00054B2F"/>
    <w:rsid w:val="0005750F"/>
    <w:rsid w:val="0005797B"/>
    <w:rsid w:val="00057B8B"/>
    <w:rsid w:val="00065367"/>
    <w:rsid w:val="00067EA6"/>
    <w:rsid w:val="00071372"/>
    <w:rsid w:val="00071692"/>
    <w:rsid w:val="00075444"/>
    <w:rsid w:val="0007690A"/>
    <w:rsid w:val="00082E23"/>
    <w:rsid w:val="00082ED2"/>
    <w:rsid w:val="0008317C"/>
    <w:rsid w:val="000948AC"/>
    <w:rsid w:val="00097E79"/>
    <w:rsid w:val="00097F8B"/>
    <w:rsid w:val="000A259E"/>
    <w:rsid w:val="000A35ED"/>
    <w:rsid w:val="000A4D36"/>
    <w:rsid w:val="000A60E2"/>
    <w:rsid w:val="000A7691"/>
    <w:rsid w:val="000B07DA"/>
    <w:rsid w:val="000B12FA"/>
    <w:rsid w:val="000B14E4"/>
    <w:rsid w:val="000B1791"/>
    <w:rsid w:val="000B19E5"/>
    <w:rsid w:val="000B2219"/>
    <w:rsid w:val="000B686B"/>
    <w:rsid w:val="000C73FE"/>
    <w:rsid w:val="000D1682"/>
    <w:rsid w:val="000D39FC"/>
    <w:rsid w:val="000E6E1E"/>
    <w:rsid w:val="000F0DD4"/>
    <w:rsid w:val="00101B43"/>
    <w:rsid w:val="001045E8"/>
    <w:rsid w:val="00104A2B"/>
    <w:rsid w:val="001104D9"/>
    <w:rsid w:val="001137DD"/>
    <w:rsid w:val="00115A6C"/>
    <w:rsid w:val="0012161D"/>
    <w:rsid w:val="00122FF5"/>
    <w:rsid w:val="00124D00"/>
    <w:rsid w:val="00125E99"/>
    <w:rsid w:val="00131AA7"/>
    <w:rsid w:val="00146238"/>
    <w:rsid w:val="00153309"/>
    <w:rsid w:val="00165BB7"/>
    <w:rsid w:val="0017429E"/>
    <w:rsid w:val="001768D2"/>
    <w:rsid w:val="0018162A"/>
    <w:rsid w:val="001853A6"/>
    <w:rsid w:val="00185D56"/>
    <w:rsid w:val="00187BE5"/>
    <w:rsid w:val="00194B01"/>
    <w:rsid w:val="00197E52"/>
    <w:rsid w:val="001A1F9F"/>
    <w:rsid w:val="001A411C"/>
    <w:rsid w:val="001C2F7F"/>
    <w:rsid w:val="001C7617"/>
    <w:rsid w:val="001D587F"/>
    <w:rsid w:val="001E50D5"/>
    <w:rsid w:val="001E53CE"/>
    <w:rsid w:val="001E7150"/>
    <w:rsid w:val="001E74C5"/>
    <w:rsid w:val="001F340A"/>
    <w:rsid w:val="001F5E86"/>
    <w:rsid w:val="00204F23"/>
    <w:rsid w:val="00206CE6"/>
    <w:rsid w:val="00210F29"/>
    <w:rsid w:val="00211AD5"/>
    <w:rsid w:val="00211D1E"/>
    <w:rsid w:val="002129DE"/>
    <w:rsid w:val="00212C5D"/>
    <w:rsid w:val="0021411E"/>
    <w:rsid w:val="00217282"/>
    <w:rsid w:val="0022200F"/>
    <w:rsid w:val="0022247F"/>
    <w:rsid w:val="00223700"/>
    <w:rsid w:val="00230637"/>
    <w:rsid w:val="00236864"/>
    <w:rsid w:val="00236A23"/>
    <w:rsid w:val="002474CB"/>
    <w:rsid w:val="00251F0F"/>
    <w:rsid w:val="00254B1D"/>
    <w:rsid w:val="00263B6A"/>
    <w:rsid w:val="00266FCF"/>
    <w:rsid w:val="00267CDA"/>
    <w:rsid w:val="00284D26"/>
    <w:rsid w:val="002A0BBB"/>
    <w:rsid w:val="002A74F1"/>
    <w:rsid w:val="002A7B85"/>
    <w:rsid w:val="002B284E"/>
    <w:rsid w:val="002B413B"/>
    <w:rsid w:val="002C5260"/>
    <w:rsid w:val="002D3640"/>
    <w:rsid w:val="002D420C"/>
    <w:rsid w:val="002D63FC"/>
    <w:rsid w:val="002D7505"/>
    <w:rsid w:val="002E0FB3"/>
    <w:rsid w:val="002F2F86"/>
    <w:rsid w:val="002F69EB"/>
    <w:rsid w:val="002F75F0"/>
    <w:rsid w:val="00307847"/>
    <w:rsid w:val="00313FD2"/>
    <w:rsid w:val="00314E50"/>
    <w:rsid w:val="00317628"/>
    <w:rsid w:val="00323D4A"/>
    <w:rsid w:val="00325413"/>
    <w:rsid w:val="00332522"/>
    <w:rsid w:val="00333627"/>
    <w:rsid w:val="003340EB"/>
    <w:rsid w:val="00334B15"/>
    <w:rsid w:val="00346454"/>
    <w:rsid w:val="0035112A"/>
    <w:rsid w:val="00351EE2"/>
    <w:rsid w:val="003639E7"/>
    <w:rsid w:val="0036792B"/>
    <w:rsid w:val="0037207A"/>
    <w:rsid w:val="0037526D"/>
    <w:rsid w:val="00376FB2"/>
    <w:rsid w:val="00381FDC"/>
    <w:rsid w:val="00386FF7"/>
    <w:rsid w:val="003B0602"/>
    <w:rsid w:val="003B4331"/>
    <w:rsid w:val="003B6135"/>
    <w:rsid w:val="003C3751"/>
    <w:rsid w:val="003C5FAC"/>
    <w:rsid w:val="003C73F0"/>
    <w:rsid w:val="003C7617"/>
    <w:rsid w:val="003D6495"/>
    <w:rsid w:val="003D71B1"/>
    <w:rsid w:val="003D7C8B"/>
    <w:rsid w:val="003E071B"/>
    <w:rsid w:val="003E3097"/>
    <w:rsid w:val="003F21F1"/>
    <w:rsid w:val="003F3592"/>
    <w:rsid w:val="004032CE"/>
    <w:rsid w:val="00410D24"/>
    <w:rsid w:val="004166EF"/>
    <w:rsid w:val="00417B44"/>
    <w:rsid w:val="00421480"/>
    <w:rsid w:val="0042209E"/>
    <w:rsid w:val="0042311D"/>
    <w:rsid w:val="00436DB0"/>
    <w:rsid w:val="004418B0"/>
    <w:rsid w:val="00443481"/>
    <w:rsid w:val="00444AA4"/>
    <w:rsid w:val="00444BAF"/>
    <w:rsid w:val="00446C2E"/>
    <w:rsid w:val="00465D92"/>
    <w:rsid w:val="00466B78"/>
    <w:rsid w:val="00476425"/>
    <w:rsid w:val="00484FB2"/>
    <w:rsid w:val="00493367"/>
    <w:rsid w:val="004939EC"/>
    <w:rsid w:val="00496E39"/>
    <w:rsid w:val="004A0FD6"/>
    <w:rsid w:val="004A161E"/>
    <w:rsid w:val="004A3272"/>
    <w:rsid w:val="004A75E6"/>
    <w:rsid w:val="004B5C17"/>
    <w:rsid w:val="004B5FF8"/>
    <w:rsid w:val="004C1BEA"/>
    <w:rsid w:val="004D726F"/>
    <w:rsid w:val="004E33B1"/>
    <w:rsid w:val="004E5DE3"/>
    <w:rsid w:val="004E717E"/>
    <w:rsid w:val="004E71B5"/>
    <w:rsid w:val="004F03F9"/>
    <w:rsid w:val="004F1F9B"/>
    <w:rsid w:val="004F2643"/>
    <w:rsid w:val="004F79A1"/>
    <w:rsid w:val="00501E67"/>
    <w:rsid w:val="00504A4C"/>
    <w:rsid w:val="00506F55"/>
    <w:rsid w:val="00507124"/>
    <w:rsid w:val="00507FFA"/>
    <w:rsid w:val="00511BA0"/>
    <w:rsid w:val="00512933"/>
    <w:rsid w:val="00520E0F"/>
    <w:rsid w:val="00521DF0"/>
    <w:rsid w:val="0052289F"/>
    <w:rsid w:val="005251B8"/>
    <w:rsid w:val="005265BE"/>
    <w:rsid w:val="00526988"/>
    <w:rsid w:val="00531713"/>
    <w:rsid w:val="00552108"/>
    <w:rsid w:val="00553156"/>
    <w:rsid w:val="00561BC1"/>
    <w:rsid w:val="005643B5"/>
    <w:rsid w:val="00564C90"/>
    <w:rsid w:val="00564D4C"/>
    <w:rsid w:val="00565467"/>
    <w:rsid w:val="005667CD"/>
    <w:rsid w:val="00566F50"/>
    <w:rsid w:val="00571186"/>
    <w:rsid w:val="00584CC9"/>
    <w:rsid w:val="005B3DBA"/>
    <w:rsid w:val="005B533A"/>
    <w:rsid w:val="005D53F4"/>
    <w:rsid w:val="005D5974"/>
    <w:rsid w:val="005D7C5B"/>
    <w:rsid w:val="005E2105"/>
    <w:rsid w:val="005E35D0"/>
    <w:rsid w:val="005E4BA1"/>
    <w:rsid w:val="005E6AAB"/>
    <w:rsid w:val="005F0BF2"/>
    <w:rsid w:val="005F14BB"/>
    <w:rsid w:val="00606533"/>
    <w:rsid w:val="00610110"/>
    <w:rsid w:val="00612325"/>
    <w:rsid w:val="00621DFC"/>
    <w:rsid w:val="00621F97"/>
    <w:rsid w:val="00622CF6"/>
    <w:rsid w:val="006326DF"/>
    <w:rsid w:val="00633312"/>
    <w:rsid w:val="00634FB9"/>
    <w:rsid w:val="0064375C"/>
    <w:rsid w:val="00643FDB"/>
    <w:rsid w:val="00645F69"/>
    <w:rsid w:val="006515EF"/>
    <w:rsid w:val="00651ED8"/>
    <w:rsid w:val="00660EED"/>
    <w:rsid w:val="00665D24"/>
    <w:rsid w:val="00666085"/>
    <w:rsid w:val="006710B4"/>
    <w:rsid w:val="006762E7"/>
    <w:rsid w:val="006879D4"/>
    <w:rsid w:val="0069142E"/>
    <w:rsid w:val="00694FE9"/>
    <w:rsid w:val="00695CE0"/>
    <w:rsid w:val="00696F90"/>
    <w:rsid w:val="00697520"/>
    <w:rsid w:val="006A1CB2"/>
    <w:rsid w:val="006A1E0B"/>
    <w:rsid w:val="006A3362"/>
    <w:rsid w:val="006A48E9"/>
    <w:rsid w:val="006B1627"/>
    <w:rsid w:val="006B5C46"/>
    <w:rsid w:val="006B7BFB"/>
    <w:rsid w:val="006C32DE"/>
    <w:rsid w:val="006C6B92"/>
    <w:rsid w:val="006D1454"/>
    <w:rsid w:val="006D1696"/>
    <w:rsid w:val="006D369D"/>
    <w:rsid w:val="006D6918"/>
    <w:rsid w:val="006E030F"/>
    <w:rsid w:val="006E33BF"/>
    <w:rsid w:val="006E69BC"/>
    <w:rsid w:val="006E768C"/>
    <w:rsid w:val="006F24A8"/>
    <w:rsid w:val="006F252F"/>
    <w:rsid w:val="006F4761"/>
    <w:rsid w:val="00701A30"/>
    <w:rsid w:val="00701D3C"/>
    <w:rsid w:val="007020C1"/>
    <w:rsid w:val="00704CA4"/>
    <w:rsid w:val="00705E34"/>
    <w:rsid w:val="00706A10"/>
    <w:rsid w:val="00715D6B"/>
    <w:rsid w:val="00721FD7"/>
    <w:rsid w:val="007312EB"/>
    <w:rsid w:val="00731393"/>
    <w:rsid w:val="00746783"/>
    <w:rsid w:val="00753A52"/>
    <w:rsid w:val="0075627C"/>
    <w:rsid w:val="00765FAA"/>
    <w:rsid w:val="007666DD"/>
    <w:rsid w:val="00773C9D"/>
    <w:rsid w:val="00774DC5"/>
    <w:rsid w:val="00780AF5"/>
    <w:rsid w:val="007810D0"/>
    <w:rsid w:val="00787F18"/>
    <w:rsid w:val="007975FC"/>
    <w:rsid w:val="007A1AC4"/>
    <w:rsid w:val="007A5034"/>
    <w:rsid w:val="007A5EF5"/>
    <w:rsid w:val="007B07D9"/>
    <w:rsid w:val="007B2542"/>
    <w:rsid w:val="007B4801"/>
    <w:rsid w:val="007C63FE"/>
    <w:rsid w:val="007D3EC2"/>
    <w:rsid w:val="007E33F2"/>
    <w:rsid w:val="007F50B9"/>
    <w:rsid w:val="007F5F2C"/>
    <w:rsid w:val="00810FA8"/>
    <w:rsid w:val="00817055"/>
    <w:rsid w:val="00823DC6"/>
    <w:rsid w:val="00825EE5"/>
    <w:rsid w:val="008355AC"/>
    <w:rsid w:val="008406E4"/>
    <w:rsid w:val="008414B3"/>
    <w:rsid w:val="00853C50"/>
    <w:rsid w:val="00855A71"/>
    <w:rsid w:val="00856BF9"/>
    <w:rsid w:val="00860733"/>
    <w:rsid w:val="00862770"/>
    <w:rsid w:val="00865009"/>
    <w:rsid w:val="00871003"/>
    <w:rsid w:val="00871C2C"/>
    <w:rsid w:val="00873543"/>
    <w:rsid w:val="00874419"/>
    <w:rsid w:val="00876159"/>
    <w:rsid w:val="00883800"/>
    <w:rsid w:val="00890B3D"/>
    <w:rsid w:val="00893421"/>
    <w:rsid w:val="008A614C"/>
    <w:rsid w:val="008A6245"/>
    <w:rsid w:val="008B40BC"/>
    <w:rsid w:val="008B55F8"/>
    <w:rsid w:val="008B6CE8"/>
    <w:rsid w:val="008C3AB5"/>
    <w:rsid w:val="008D1745"/>
    <w:rsid w:val="008D2418"/>
    <w:rsid w:val="008D2E47"/>
    <w:rsid w:val="008D463B"/>
    <w:rsid w:val="008E2281"/>
    <w:rsid w:val="008E3A6D"/>
    <w:rsid w:val="008E4471"/>
    <w:rsid w:val="008E56F8"/>
    <w:rsid w:val="009054AA"/>
    <w:rsid w:val="00906E48"/>
    <w:rsid w:val="00911C1E"/>
    <w:rsid w:val="009133E2"/>
    <w:rsid w:val="00917418"/>
    <w:rsid w:val="00920D1B"/>
    <w:rsid w:val="0092301F"/>
    <w:rsid w:val="0093313D"/>
    <w:rsid w:val="009349A2"/>
    <w:rsid w:val="00935093"/>
    <w:rsid w:val="00944FF5"/>
    <w:rsid w:val="00945D20"/>
    <w:rsid w:val="009473FE"/>
    <w:rsid w:val="00947F58"/>
    <w:rsid w:val="009532CD"/>
    <w:rsid w:val="00956395"/>
    <w:rsid w:val="00957407"/>
    <w:rsid w:val="00964AD5"/>
    <w:rsid w:val="0098142E"/>
    <w:rsid w:val="009836D0"/>
    <w:rsid w:val="00984F82"/>
    <w:rsid w:val="009861B8"/>
    <w:rsid w:val="00995FC8"/>
    <w:rsid w:val="009A10C7"/>
    <w:rsid w:val="009A2128"/>
    <w:rsid w:val="009A26DE"/>
    <w:rsid w:val="009A3B4A"/>
    <w:rsid w:val="009A6913"/>
    <w:rsid w:val="009A7C1C"/>
    <w:rsid w:val="009C2DDB"/>
    <w:rsid w:val="009C5834"/>
    <w:rsid w:val="009C6C84"/>
    <w:rsid w:val="009D21E8"/>
    <w:rsid w:val="009D2D95"/>
    <w:rsid w:val="009E0063"/>
    <w:rsid w:val="009F0B00"/>
    <w:rsid w:val="009F2379"/>
    <w:rsid w:val="009F52CD"/>
    <w:rsid w:val="009F5F3C"/>
    <w:rsid w:val="00A022E8"/>
    <w:rsid w:val="00A03E82"/>
    <w:rsid w:val="00A217D0"/>
    <w:rsid w:val="00A21903"/>
    <w:rsid w:val="00A30C71"/>
    <w:rsid w:val="00A3241D"/>
    <w:rsid w:val="00A45E84"/>
    <w:rsid w:val="00A46901"/>
    <w:rsid w:val="00A52CBE"/>
    <w:rsid w:val="00A541B2"/>
    <w:rsid w:val="00A55E35"/>
    <w:rsid w:val="00A57C8D"/>
    <w:rsid w:val="00A61B38"/>
    <w:rsid w:val="00A62C42"/>
    <w:rsid w:val="00A67A9C"/>
    <w:rsid w:val="00A87844"/>
    <w:rsid w:val="00A92879"/>
    <w:rsid w:val="00A97CB1"/>
    <w:rsid w:val="00AA1E31"/>
    <w:rsid w:val="00AA28E3"/>
    <w:rsid w:val="00AB0275"/>
    <w:rsid w:val="00AB10FD"/>
    <w:rsid w:val="00AB16A9"/>
    <w:rsid w:val="00AB1E90"/>
    <w:rsid w:val="00AB4AB2"/>
    <w:rsid w:val="00AB5C0A"/>
    <w:rsid w:val="00AC00C0"/>
    <w:rsid w:val="00AC15C5"/>
    <w:rsid w:val="00AC5A3C"/>
    <w:rsid w:val="00AC6C4D"/>
    <w:rsid w:val="00AC7C55"/>
    <w:rsid w:val="00AD43F5"/>
    <w:rsid w:val="00AD4502"/>
    <w:rsid w:val="00AD71B7"/>
    <w:rsid w:val="00AD72F4"/>
    <w:rsid w:val="00AE6BC1"/>
    <w:rsid w:val="00AF0EB2"/>
    <w:rsid w:val="00AF0F8F"/>
    <w:rsid w:val="00AF20E4"/>
    <w:rsid w:val="00AF39EB"/>
    <w:rsid w:val="00AF3BC4"/>
    <w:rsid w:val="00AF770A"/>
    <w:rsid w:val="00B018EB"/>
    <w:rsid w:val="00B05486"/>
    <w:rsid w:val="00B07A8E"/>
    <w:rsid w:val="00B11303"/>
    <w:rsid w:val="00B13A0E"/>
    <w:rsid w:val="00B21EF5"/>
    <w:rsid w:val="00B2769B"/>
    <w:rsid w:val="00B33414"/>
    <w:rsid w:val="00B4304F"/>
    <w:rsid w:val="00B50C21"/>
    <w:rsid w:val="00B513A2"/>
    <w:rsid w:val="00B54D36"/>
    <w:rsid w:val="00B63CDB"/>
    <w:rsid w:val="00B66281"/>
    <w:rsid w:val="00B67B0C"/>
    <w:rsid w:val="00B70B7A"/>
    <w:rsid w:val="00B75071"/>
    <w:rsid w:val="00B75594"/>
    <w:rsid w:val="00B75708"/>
    <w:rsid w:val="00B763F8"/>
    <w:rsid w:val="00B80168"/>
    <w:rsid w:val="00B94C9E"/>
    <w:rsid w:val="00B97F8C"/>
    <w:rsid w:val="00BA0842"/>
    <w:rsid w:val="00BA1447"/>
    <w:rsid w:val="00BA61E4"/>
    <w:rsid w:val="00BB06FC"/>
    <w:rsid w:val="00BB375B"/>
    <w:rsid w:val="00BB4F7B"/>
    <w:rsid w:val="00BD5993"/>
    <w:rsid w:val="00BD6D42"/>
    <w:rsid w:val="00BE2163"/>
    <w:rsid w:val="00BE73BC"/>
    <w:rsid w:val="00BF4633"/>
    <w:rsid w:val="00BF5D51"/>
    <w:rsid w:val="00BF60DA"/>
    <w:rsid w:val="00BF77D2"/>
    <w:rsid w:val="00C04C9C"/>
    <w:rsid w:val="00C05AAC"/>
    <w:rsid w:val="00C077BD"/>
    <w:rsid w:val="00C11929"/>
    <w:rsid w:val="00C16C6E"/>
    <w:rsid w:val="00C22CC5"/>
    <w:rsid w:val="00C23EFF"/>
    <w:rsid w:val="00C252D2"/>
    <w:rsid w:val="00C2642C"/>
    <w:rsid w:val="00C41B52"/>
    <w:rsid w:val="00C46BBF"/>
    <w:rsid w:val="00C47B84"/>
    <w:rsid w:val="00C47FEF"/>
    <w:rsid w:val="00C51CC5"/>
    <w:rsid w:val="00C528B2"/>
    <w:rsid w:val="00C534F8"/>
    <w:rsid w:val="00C53948"/>
    <w:rsid w:val="00C54CAF"/>
    <w:rsid w:val="00C564D9"/>
    <w:rsid w:val="00C6345C"/>
    <w:rsid w:val="00C642A8"/>
    <w:rsid w:val="00C66713"/>
    <w:rsid w:val="00C777F2"/>
    <w:rsid w:val="00C8252E"/>
    <w:rsid w:val="00C83BAA"/>
    <w:rsid w:val="00C865DB"/>
    <w:rsid w:val="00C86600"/>
    <w:rsid w:val="00C87E98"/>
    <w:rsid w:val="00C97516"/>
    <w:rsid w:val="00CA254E"/>
    <w:rsid w:val="00CA470C"/>
    <w:rsid w:val="00CA4EF2"/>
    <w:rsid w:val="00CB4764"/>
    <w:rsid w:val="00CC088C"/>
    <w:rsid w:val="00CC5594"/>
    <w:rsid w:val="00CD31C8"/>
    <w:rsid w:val="00CD363A"/>
    <w:rsid w:val="00CD6F06"/>
    <w:rsid w:val="00CE701D"/>
    <w:rsid w:val="00CF04F1"/>
    <w:rsid w:val="00CF501C"/>
    <w:rsid w:val="00CF6354"/>
    <w:rsid w:val="00D05A51"/>
    <w:rsid w:val="00D067EF"/>
    <w:rsid w:val="00D1378B"/>
    <w:rsid w:val="00D17316"/>
    <w:rsid w:val="00D220E7"/>
    <w:rsid w:val="00D2314A"/>
    <w:rsid w:val="00D26D4F"/>
    <w:rsid w:val="00D274E1"/>
    <w:rsid w:val="00D27CC2"/>
    <w:rsid w:val="00D27F67"/>
    <w:rsid w:val="00D33D5B"/>
    <w:rsid w:val="00D3504D"/>
    <w:rsid w:val="00D41697"/>
    <w:rsid w:val="00D41858"/>
    <w:rsid w:val="00D43F01"/>
    <w:rsid w:val="00D60572"/>
    <w:rsid w:val="00D6774F"/>
    <w:rsid w:val="00D72898"/>
    <w:rsid w:val="00D7679E"/>
    <w:rsid w:val="00D83032"/>
    <w:rsid w:val="00D83A24"/>
    <w:rsid w:val="00D86852"/>
    <w:rsid w:val="00D90E49"/>
    <w:rsid w:val="00DA2AAF"/>
    <w:rsid w:val="00DA66E3"/>
    <w:rsid w:val="00DB17A0"/>
    <w:rsid w:val="00DB1970"/>
    <w:rsid w:val="00DB354C"/>
    <w:rsid w:val="00DC328D"/>
    <w:rsid w:val="00DD4D96"/>
    <w:rsid w:val="00DE0846"/>
    <w:rsid w:val="00DE1763"/>
    <w:rsid w:val="00DF1AC6"/>
    <w:rsid w:val="00DF37A1"/>
    <w:rsid w:val="00DF4C34"/>
    <w:rsid w:val="00DF6B53"/>
    <w:rsid w:val="00DF6D2A"/>
    <w:rsid w:val="00E00CE5"/>
    <w:rsid w:val="00E0203F"/>
    <w:rsid w:val="00E0468C"/>
    <w:rsid w:val="00E04FCB"/>
    <w:rsid w:val="00E05AC5"/>
    <w:rsid w:val="00E110CB"/>
    <w:rsid w:val="00E11E0C"/>
    <w:rsid w:val="00E14508"/>
    <w:rsid w:val="00E21B68"/>
    <w:rsid w:val="00E24040"/>
    <w:rsid w:val="00E24DCE"/>
    <w:rsid w:val="00E24EC8"/>
    <w:rsid w:val="00E353FA"/>
    <w:rsid w:val="00E40011"/>
    <w:rsid w:val="00E5394C"/>
    <w:rsid w:val="00E55598"/>
    <w:rsid w:val="00E559A7"/>
    <w:rsid w:val="00E55C84"/>
    <w:rsid w:val="00E567AF"/>
    <w:rsid w:val="00E63AFA"/>
    <w:rsid w:val="00E64E5C"/>
    <w:rsid w:val="00E65C6F"/>
    <w:rsid w:val="00E718B7"/>
    <w:rsid w:val="00E71EE0"/>
    <w:rsid w:val="00E7418D"/>
    <w:rsid w:val="00E74272"/>
    <w:rsid w:val="00E77706"/>
    <w:rsid w:val="00E862FD"/>
    <w:rsid w:val="00E90FB4"/>
    <w:rsid w:val="00E9184B"/>
    <w:rsid w:val="00E91F5A"/>
    <w:rsid w:val="00E94817"/>
    <w:rsid w:val="00E97C07"/>
    <w:rsid w:val="00EA0C75"/>
    <w:rsid w:val="00EA13BC"/>
    <w:rsid w:val="00EA3246"/>
    <w:rsid w:val="00EB360A"/>
    <w:rsid w:val="00EC4C50"/>
    <w:rsid w:val="00EC6267"/>
    <w:rsid w:val="00ED432C"/>
    <w:rsid w:val="00ED47C5"/>
    <w:rsid w:val="00EE1FAA"/>
    <w:rsid w:val="00EE39D6"/>
    <w:rsid w:val="00EF054F"/>
    <w:rsid w:val="00EF0E19"/>
    <w:rsid w:val="00EF15FE"/>
    <w:rsid w:val="00EF1CA7"/>
    <w:rsid w:val="00EF2D20"/>
    <w:rsid w:val="00EF3E0E"/>
    <w:rsid w:val="00F040EB"/>
    <w:rsid w:val="00F124FB"/>
    <w:rsid w:val="00F1293C"/>
    <w:rsid w:val="00F12D16"/>
    <w:rsid w:val="00F13930"/>
    <w:rsid w:val="00F14759"/>
    <w:rsid w:val="00F14A9C"/>
    <w:rsid w:val="00F1577E"/>
    <w:rsid w:val="00F16FAA"/>
    <w:rsid w:val="00F21A55"/>
    <w:rsid w:val="00F2680E"/>
    <w:rsid w:val="00F3159F"/>
    <w:rsid w:val="00F373B5"/>
    <w:rsid w:val="00F41247"/>
    <w:rsid w:val="00F41358"/>
    <w:rsid w:val="00F46EA9"/>
    <w:rsid w:val="00F528E6"/>
    <w:rsid w:val="00F5297D"/>
    <w:rsid w:val="00F559A6"/>
    <w:rsid w:val="00F65B73"/>
    <w:rsid w:val="00F677C5"/>
    <w:rsid w:val="00F74169"/>
    <w:rsid w:val="00F7675C"/>
    <w:rsid w:val="00F77E82"/>
    <w:rsid w:val="00F930ED"/>
    <w:rsid w:val="00F9695C"/>
    <w:rsid w:val="00FA57C9"/>
    <w:rsid w:val="00FA7921"/>
    <w:rsid w:val="00FB1C53"/>
    <w:rsid w:val="00FB532B"/>
    <w:rsid w:val="00FB6FBB"/>
    <w:rsid w:val="00FC0729"/>
    <w:rsid w:val="00FC25BB"/>
    <w:rsid w:val="00FD2A32"/>
    <w:rsid w:val="00FD3695"/>
    <w:rsid w:val="00FD70B9"/>
    <w:rsid w:val="00FE5357"/>
    <w:rsid w:val="00FE67C2"/>
    <w:rsid w:val="00FF0879"/>
    <w:rsid w:val="00FF1BFE"/>
    <w:rsid w:val="00FF26C6"/>
    <w:rsid w:val="00FF72A4"/>
    <w:rsid w:val="03046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1F4DF"/>
  <w14:defaultImageDpi w14:val="32767"/>
  <w15:chartTrackingRefBased/>
  <w15:docId w15:val="{D17F6D30-82B2-0147-BDDF-7D28BED13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45D20"/>
    <w:pPr>
      <w:spacing w:line="360" w:lineRule="auto"/>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2DDB"/>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9C2DDB"/>
    <w:pPr>
      <w:tabs>
        <w:tab w:val="center" w:pos="4680"/>
        <w:tab w:val="right" w:pos="9360"/>
      </w:tabs>
    </w:pPr>
  </w:style>
  <w:style w:type="character" w:customStyle="1" w:styleId="HeaderChar">
    <w:name w:val="Header Char"/>
    <w:basedOn w:val="DefaultParagraphFont"/>
    <w:link w:val="Header"/>
    <w:uiPriority w:val="99"/>
    <w:rsid w:val="009C2DDB"/>
  </w:style>
  <w:style w:type="paragraph" w:styleId="Footer">
    <w:name w:val="footer"/>
    <w:basedOn w:val="Normal"/>
    <w:link w:val="FooterChar"/>
    <w:uiPriority w:val="99"/>
    <w:unhideWhenUsed/>
    <w:rsid w:val="009C2DDB"/>
    <w:pPr>
      <w:tabs>
        <w:tab w:val="center" w:pos="4680"/>
        <w:tab w:val="right" w:pos="9360"/>
      </w:tabs>
    </w:pPr>
  </w:style>
  <w:style w:type="character" w:customStyle="1" w:styleId="FooterChar">
    <w:name w:val="Footer Char"/>
    <w:basedOn w:val="DefaultParagraphFont"/>
    <w:link w:val="Footer"/>
    <w:uiPriority w:val="99"/>
    <w:rsid w:val="009C2DDB"/>
  </w:style>
  <w:style w:type="paragraph" w:styleId="Bibliography">
    <w:name w:val="Bibliography"/>
    <w:basedOn w:val="Normal"/>
    <w:next w:val="Normal"/>
    <w:uiPriority w:val="37"/>
    <w:unhideWhenUsed/>
    <w:rsid w:val="009C2DDB"/>
  </w:style>
  <w:style w:type="paragraph" w:styleId="ListParagraph">
    <w:name w:val="List Paragraph"/>
    <w:basedOn w:val="Normal"/>
    <w:uiPriority w:val="34"/>
    <w:qFormat/>
    <w:rsid w:val="009C2DDB"/>
    <w:pPr>
      <w:ind w:left="720"/>
      <w:contextualSpacing/>
    </w:pPr>
  </w:style>
  <w:style w:type="character" w:styleId="CommentReference">
    <w:name w:val="annotation reference"/>
    <w:basedOn w:val="DefaultParagraphFont"/>
    <w:uiPriority w:val="99"/>
    <w:semiHidden/>
    <w:unhideWhenUsed/>
    <w:rsid w:val="00146238"/>
    <w:rPr>
      <w:sz w:val="16"/>
      <w:szCs w:val="16"/>
    </w:rPr>
  </w:style>
  <w:style w:type="paragraph" w:styleId="CommentText">
    <w:name w:val="annotation text"/>
    <w:basedOn w:val="Normal"/>
    <w:link w:val="CommentTextChar"/>
    <w:uiPriority w:val="99"/>
    <w:semiHidden/>
    <w:unhideWhenUsed/>
    <w:rsid w:val="00146238"/>
    <w:pPr>
      <w:spacing w:line="240" w:lineRule="auto"/>
    </w:pPr>
    <w:rPr>
      <w:sz w:val="20"/>
      <w:szCs w:val="20"/>
    </w:rPr>
  </w:style>
  <w:style w:type="character" w:customStyle="1" w:styleId="CommentTextChar">
    <w:name w:val="Comment Text Char"/>
    <w:basedOn w:val="DefaultParagraphFont"/>
    <w:link w:val="CommentText"/>
    <w:uiPriority w:val="99"/>
    <w:semiHidden/>
    <w:rsid w:val="0014623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46238"/>
    <w:rPr>
      <w:b/>
      <w:bCs/>
    </w:rPr>
  </w:style>
  <w:style w:type="character" w:customStyle="1" w:styleId="CommentSubjectChar">
    <w:name w:val="Comment Subject Char"/>
    <w:basedOn w:val="CommentTextChar"/>
    <w:link w:val="CommentSubject"/>
    <w:uiPriority w:val="99"/>
    <w:semiHidden/>
    <w:rsid w:val="00146238"/>
    <w:rPr>
      <w:rFonts w:ascii="Arial" w:hAnsi="Arial"/>
      <w:b/>
      <w:bCs/>
      <w:sz w:val="20"/>
      <w:szCs w:val="20"/>
    </w:rPr>
  </w:style>
  <w:style w:type="paragraph" w:styleId="Revision">
    <w:name w:val="Revision"/>
    <w:hidden/>
    <w:uiPriority w:val="99"/>
    <w:semiHidden/>
    <w:rsid w:val="00146238"/>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200383">
      <w:bodyDiv w:val="1"/>
      <w:marLeft w:val="0"/>
      <w:marRight w:val="0"/>
      <w:marTop w:val="0"/>
      <w:marBottom w:val="0"/>
      <w:divBdr>
        <w:top w:val="none" w:sz="0" w:space="0" w:color="auto"/>
        <w:left w:val="none" w:sz="0" w:space="0" w:color="auto"/>
        <w:bottom w:val="none" w:sz="0" w:space="0" w:color="auto"/>
        <w:right w:val="none" w:sz="0" w:space="0" w:color="auto"/>
      </w:divBdr>
    </w:div>
    <w:div w:id="961230407">
      <w:bodyDiv w:val="1"/>
      <w:marLeft w:val="0"/>
      <w:marRight w:val="0"/>
      <w:marTop w:val="0"/>
      <w:marBottom w:val="0"/>
      <w:divBdr>
        <w:top w:val="none" w:sz="0" w:space="0" w:color="auto"/>
        <w:left w:val="none" w:sz="0" w:space="0" w:color="auto"/>
        <w:bottom w:val="none" w:sz="0" w:space="0" w:color="auto"/>
        <w:right w:val="none" w:sz="0" w:space="0" w:color="auto"/>
      </w:divBdr>
      <w:divsChild>
        <w:div w:id="12481562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92</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APPLEBY, Gayle Fleur (CHELSEA AND WESTMINSTER HOSPITAL NHS FOUNDATION TRUST)</cp:lastModifiedBy>
  <cp:revision>3</cp:revision>
  <dcterms:created xsi:type="dcterms:W3CDTF">2022-10-06T00:26:00Z</dcterms:created>
  <dcterms:modified xsi:type="dcterms:W3CDTF">2022-10-06T02:37:00Z</dcterms:modified>
</cp:coreProperties>
</file>